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62326" w14:textId="42022BB2" w:rsidR="00A21717" w:rsidRPr="00C340D3" w:rsidRDefault="00BA4A75">
      <w:pPr>
        <w:rPr>
          <w:b/>
          <w:bCs/>
        </w:rPr>
      </w:pPr>
      <w:r>
        <w:rPr>
          <w:b/>
          <w:bCs/>
        </w:rPr>
        <w:t>Appendix 2</w:t>
      </w:r>
    </w:p>
    <w:p w14:paraId="5EF01861" w14:textId="4F369DC8" w:rsidR="00F76175" w:rsidRPr="0074534C" w:rsidRDefault="00F76175" w:rsidP="00F76175">
      <w:r w:rsidRPr="0074534C">
        <w:t>Questions:</w:t>
      </w:r>
    </w:p>
    <w:p w14:paraId="3FD12D51" w14:textId="59D9ADCA" w:rsidR="0074534C" w:rsidRDefault="0074534C" w:rsidP="00F76175">
      <w:pPr>
        <w:rPr>
          <w:i/>
          <w:iCs/>
        </w:rPr>
      </w:pPr>
      <w:r w:rsidRPr="0074534C">
        <w:rPr>
          <w:i/>
          <w:iCs/>
        </w:rPr>
        <w:t>Each question is ranked on a Likert scale from 1-5</w:t>
      </w:r>
      <w:r w:rsidR="003D2AF5">
        <w:rPr>
          <w:i/>
          <w:iCs/>
        </w:rPr>
        <w:t xml:space="preserve"> unless otherwise indicated.</w:t>
      </w:r>
    </w:p>
    <w:p w14:paraId="66283516" w14:textId="77777777" w:rsidR="000A5C34" w:rsidRPr="000A5C34" w:rsidRDefault="000A5C34" w:rsidP="000A5C34">
      <w:pPr>
        <w:rPr>
          <w:i/>
          <w:iCs/>
        </w:rPr>
      </w:pPr>
      <w:r w:rsidRPr="000A5C34">
        <w:rPr>
          <w:i/>
          <w:iCs/>
        </w:rPr>
        <w:t>1, Completely disagree</w:t>
      </w:r>
    </w:p>
    <w:p w14:paraId="2F898CF9" w14:textId="77777777" w:rsidR="000A5C34" w:rsidRPr="000A5C34" w:rsidRDefault="000A5C34" w:rsidP="000A5C34">
      <w:pPr>
        <w:rPr>
          <w:i/>
          <w:iCs/>
        </w:rPr>
      </w:pPr>
      <w:r w:rsidRPr="000A5C34">
        <w:rPr>
          <w:i/>
          <w:iCs/>
        </w:rPr>
        <w:t>2, Disagree</w:t>
      </w:r>
    </w:p>
    <w:p w14:paraId="4AF1F4B0" w14:textId="77777777" w:rsidR="000A5C34" w:rsidRPr="000A5C34" w:rsidRDefault="000A5C34" w:rsidP="000A5C34">
      <w:pPr>
        <w:rPr>
          <w:i/>
          <w:iCs/>
        </w:rPr>
      </w:pPr>
      <w:r w:rsidRPr="000A5C34">
        <w:rPr>
          <w:i/>
          <w:iCs/>
        </w:rPr>
        <w:t>3, Neither agree nor disagree</w:t>
      </w:r>
    </w:p>
    <w:p w14:paraId="3F44E1AC" w14:textId="77777777" w:rsidR="000A5C34" w:rsidRPr="000A5C34" w:rsidRDefault="000A5C34" w:rsidP="000A5C34">
      <w:pPr>
        <w:rPr>
          <w:i/>
          <w:iCs/>
        </w:rPr>
      </w:pPr>
      <w:r w:rsidRPr="000A5C34">
        <w:rPr>
          <w:i/>
          <w:iCs/>
        </w:rPr>
        <w:t>4, Agree</w:t>
      </w:r>
    </w:p>
    <w:p w14:paraId="2A4E5308" w14:textId="77777777" w:rsidR="000A5C34" w:rsidRDefault="000A5C34" w:rsidP="000A5C34">
      <w:pPr>
        <w:rPr>
          <w:i/>
          <w:iCs/>
        </w:rPr>
      </w:pPr>
      <w:r w:rsidRPr="000A5C34">
        <w:rPr>
          <w:i/>
          <w:iCs/>
        </w:rPr>
        <w:t>5, Completely agree</w:t>
      </w:r>
    </w:p>
    <w:p w14:paraId="2CFA8A08" w14:textId="1B691B70" w:rsidR="00130465" w:rsidRDefault="00130465" w:rsidP="000A5C34">
      <w:pPr>
        <w:rPr>
          <w:i/>
          <w:iCs/>
        </w:rPr>
      </w:pPr>
      <w:r w:rsidRPr="00130465">
        <w:t>Abbreviations</w:t>
      </w:r>
      <w:r>
        <w:rPr>
          <w:i/>
          <w:iCs/>
        </w:rPr>
        <w:t>:</w:t>
      </w:r>
    </w:p>
    <w:p w14:paraId="654C2AF4" w14:textId="461BA0F4" w:rsidR="0074534C" w:rsidRDefault="0074534C" w:rsidP="00F76175">
      <w:pPr>
        <w:rPr>
          <w:i/>
          <w:iCs/>
        </w:rPr>
      </w:pPr>
      <w:r>
        <w:rPr>
          <w:i/>
          <w:iCs/>
        </w:rPr>
        <w:t>DAA = Direct-acting antiviral (medications to treat hepatitis C)</w:t>
      </w:r>
    </w:p>
    <w:p w14:paraId="4D251BAB" w14:textId="1B839C2F" w:rsidR="0074534C" w:rsidRDefault="0074534C" w:rsidP="00F76175">
      <w:pPr>
        <w:rPr>
          <w:i/>
          <w:iCs/>
        </w:rPr>
      </w:pPr>
      <w:r>
        <w:rPr>
          <w:i/>
          <w:iCs/>
        </w:rPr>
        <w:t>HCV = hepatitis C virus</w:t>
      </w:r>
    </w:p>
    <w:p w14:paraId="726F087D" w14:textId="05D1E451" w:rsidR="004E18A8" w:rsidRPr="00E900AA" w:rsidRDefault="00E900AA" w:rsidP="004E18A8">
      <w:pPr>
        <w:rPr>
          <w:u w:val="single"/>
        </w:rPr>
      </w:pPr>
      <w:r w:rsidRPr="00E900AA">
        <w:rPr>
          <w:u w:val="single"/>
        </w:rPr>
        <w:t>Participant ID</w:t>
      </w:r>
      <w:r>
        <w:rPr>
          <w:u w:val="single"/>
        </w:rPr>
        <w:t>:</w:t>
      </w:r>
    </w:p>
    <w:p w14:paraId="204D6DAA" w14:textId="620EF237" w:rsidR="004E18A8" w:rsidRPr="004E18A8" w:rsidRDefault="004E18A8" w:rsidP="004E18A8">
      <w:r>
        <w:t xml:space="preserve">1) </w:t>
      </w:r>
      <w:r w:rsidRPr="004E18A8">
        <w:t>Please provide the date on which you participated in an interview (format D-M-Y)</w:t>
      </w:r>
    </w:p>
    <w:p w14:paraId="56CCAA8F" w14:textId="16A0579A" w:rsidR="00CC4496" w:rsidRPr="00064045" w:rsidRDefault="00CC4496" w:rsidP="00F76175">
      <w:pPr>
        <w:rPr>
          <w:u w:val="single"/>
        </w:rPr>
      </w:pPr>
      <w:r w:rsidRPr="00064045">
        <w:rPr>
          <w:u w:val="single"/>
        </w:rPr>
        <w:t>Demographics:</w:t>
      </w:r>
    </w:p>
    <w:p w14:paraId="71F24013" w14:textId="74ABFC18" w:rsidR="00CC4496" w:rsidRDefault="00064045" w:rsidP="00F76175">
      <w:r>
        <w:t xml:space="preserve">1) </w:t>
      </w:r>
      <w:r w:rsidR="00CC4496">
        <w:t>I am a: (</w:t>
      </w:r>
      <w:r w:rsidR="00DD25C9">
        <w:t>Physician</w:t>
      </w:r>
      <w:r w:rsidR="00CC4496">
        <w:t xml:space="preserve">, </w:t>
      </w:r>
      <w:r w:rsidR="00DD25C9">
        <w:t>Advanced Practice Provider</w:t>
      </w:r>
      <w:r w:rsidR="00CC4496">
        <w:t>)</w:t>
      </w:r>
    </w:p>
    <w:p w14:paraId="04F316FD" w14:textId="6F0B4C4E" w:rsidR="00171443" w:rsidRDefault="00171443" w:rsidP="00F76175">
      <w:r>
        <w:t xml:space="preserve">2) </w:t>
      </w:r>
      <w:r w:rsidR="007F6117">
        <w:t>I work in the field of (select all that apply)</w:t>
      </w:r>
      <w:r>
        <w:t>:  (Infectious Diseases, Hepatology, Addiction Medicine)</w:t>
      </w:r>
    </w:p>
    <w:p w14:paraId="56552B4D" w14:textId="77777777" w:rsidR="00161EFC" w:rsidRDefault="00171443" w:rsidP="00F76175">
      <w:r>
        <w:t>3</w:t>
      </w:r>
      <w:r w:rsidR="00064045">
        <w:t xml:space="preserve">) </w:t>
      </w:r>
      <w:r w:rsidR="007F6117">
        <w:t xml:space="preserve">I identify as:  </w:t>
      </w:r>
      <w:r w:rsidR="00161EFC">
        <w:t>(Male, Female, Other, Prefer Not To Say)</w:t>
      </w:r>
    </w:p>
    <w:p w14:paraId="4C7791D3" w14:textId="7E9877C6" w:rsidR="00064045" w:rsidRDefault="00161EFC" w:rsidP="00F76175">
      <w:r>
        <w:t>4</w:t>
      </w:r>
      <w:r w:rsidR="00064045">
        <w:t xml:space="preserve">) </w:t>
      </w:r>
      <w:r>
        <w:t>I consider my r</w:t>
      </w:r>
      <w:r w:rsidR="00CB0C23">
        <w:t>ace</w:t>
      </w:r>
      <w:r>
        <w:t xml:space="preserve"> to be</w:t>
      </w:r>
      <w:r w:rsidR="00064045">
        <w:t>:</w:t>
      </w:r>
      <w:r w:rsidR="00452339">
        <w:t xml:space="preserve"> (</w:t>
      </w:r>
      <w:r w:rsidR="00CB0C23">
        <w:t>White, Black, Asian, Other, Prefer Not To Say)</w:t>
      </w:r>
    </w:p>
    <w:p w14:paraId="21B8E588" w14:textId="498C428F" w:rsidR="00CB0C23" w:rsidRDefault="008C34E3" w:rsidP="00F76175">
      <w:r>
        <w:t>5</w:t>
      </w:r>
      <w:r w:rsidR="00CB0C23">
        <w:t xml:space="preserve">) </w:t>
      </w:r>
      <w:r>
        <w:t>I consider my e</w:t>
      </w:r>
      <w:r w:rsidR="00CB0C23">
        <w:t>thnicity</w:t>
      </w:r>
      <w:r>
        <w:t xml:space="preserve"> to be</w:t>
      </w:r>
      <w:r w:rsidR="00CB0C23">
        <w:t>:  (Hispanic, Non-Hispanic, Prefer Not To Say)</w:t>
      </w:r>
    </w:p>
    <w:p w14:paraId="178CADDA" w14:textId="2BF0544E" w:rsidR="008C34E3" w:rsidRPr="00CC4496" w:rsidRDefault="008C34E3" w:rsidP="00F76175">
      <w:r>
        <w:t xml:space="preserve">6) My age is:  </w:t>
      </w:r>
      <w:r>
        <w:t>(18-29, 30-39, 40-49, 50+, Prefer Not To Say)</w:t>
      </w:r>
    </w:p>
    <w:p w14:paraId="20E820C1" w14:textId="6AAF012A" w:rsidR="00C6646D" w:rsidRPr="00165FCB" w:rsidRDefault="00C6646D" w:rsidP="00F76175">
      <w:pPr>
        <w:rPr>
          <w:u w:val="single"/>
        </w:rPr>
      </w:pPr>
      <w:r w:rsidRPr="00165FCB">
        <w:rPr>
          <w:u w:val="single"/>
        </w:rPr>
        <w:t xml:space="preserve">Provider </w:t>
      </w:r>
      <w:r w:rsidR="00A93ADB" w:rsidRPr="00165FCB">
        <w:rPr>
          <w:u w:val="single"/>
        </w:rPr>
        <w:t>Attitudes</w:t>
      </w:r>
      <w:r w:rsidR="0081257C">
        <w:rPr>
          <w:u w:val="single"/>
        </w:rPr>
        <w:t xml:space="preserve"> and Experience</w:t>
      </w:r>
      <w:r w:rsidRPr="00165FCB">
        <w:rPr>
          <w:u w:val="single"/>
        </w:rPr>
        <w:t>:</w:t>
      </w:r>
    </w:p>
    <w:p w14:paraId="374E4E19" w14:textId="64C7AC3E" w:rsidR="003D2AF5" w:rsidRDefault="003D2AF5" w:rsidP="00F76175">
      <w:r>
        <w:t xml:space="preserve">1) I personally have </w:t>
      </w:r>
      <w:r w:rsidR="003A0622">
        <w:t xml:space="preserve">ever </w:t>
      </w:r>
      <w:r w:rsidR="00D35739">
        <w:t>written a prescription for</w:t>
      </w:r>
      <w:r>
        <w:t xml:space="preserve"> DAA to patients with HCV </w:t>
      </w:r>
      <w:r w:rsidR="0096036A">
        <w:t>while they are hospitalized.</w:t>
      </w:r>
      <w:r>
        <w:t xml:space="preserve"> (Yes/No)</w:t>
      </w:r>
    </w:p>
    <w:p w14:paraId="3CE87397" w14:textId="0FF2AA92" w:rsidR="00C6646D" w:rsidRDefault="003D2AF5" w:rsidP="00F76175">
      <w:r>
        <w:t>2</w:t>
      </w:r>
      <w:r w:rsidR="00C6646D">
        <w:t xml:space="preserve">) </w:t>
      </w:r>
      <w:r w:rsidR="00A93ADB">
        <w:t xml:space="preserve">I </w:t>
      </w:r>
      <w:r w:rsidR="003A08D1">
        <w:t>know</w:t>
      </w:r>
      <w:r w:rsidR="00365FBA">
        <w:t xml:space="preserve"> how to identify which patients with HCV are appropriate to start on DAA</w:t>
      </w:r>
      <w:r w:rsidR="0096036A">
        <w:t>.</w:t>
      </w:r>
    </w:p>
    <w:p w14:paraId="04CBE9EF" w14:textId="29D09F69" w:rsidR="00365FBA" w:rsidRDefault="00365FBA" w:rsidP="00F76175">
      <w:r>
        <w:t xml:space="preserve">3) I </w:t>
      </w:r>
      <w:r w:rsidR="000D227A">
        <w:t>am aware of</w:t>
      </w:r>
      <w:r>
        <w:t xml:space="preserve"> important drug-drug interactions with DAA</w:t>
      </w:r>
      <w:r w:rsidR="0096036A">
        <w:t>.</w:t>
      </w:r>
    </w:p>
    <w:p w14:paraId="78C55460" w14:textId="1766D1A0" w:rsidR="00FB4FFC" w:rsidRDefault="00FB4FFC" w:rsidP="00F76175">
      <w:r>
        <w:t xml:space="preserve">4) </w:t>
      </w:r>
      <w:r w:rsidR="00542D05" w:rsidRPr="00542D05">
        <w:t>I know what tests and/or imaging must be completed before starting a patient on DAA.</w:t>
      </w:r>
    </w:p>
    <w:p w14:paraId="186F83AB" w14:textId="7253BD88" w:rsidR="00A93ADB" w:rsidRDefault="0057765B" w:rsidP="00F76175">
      <w:r>
        <w:t>5</w:t>
      </w:r>
      <w:r w:rsidR="0074534C">
        <w:t>) I</w:t>
      </w:r>
      <w:r w:rsidR="00F57993">
        <w:t>n</w:t>
      </w:r>
      <w:r w:rsidR="00D27D83">
        <w:t xml:space="preserve">itiating a </w:t>
      </w:r>
      <w:r w:rsidR="0074534C">
        <w:t>DAA to patients with HCV during a hospital stay is within my scope as a provider</w:t>
      </w:r>
      <w:r w:rsidR="003E1C0C">
        <w:t>.</w:t>
      </w:r>
    </w:p>
    <w:p w14:paraId="3C48E725" w14:textId="0140F376" w:rsidR="0074534C" w:rsidRDefault="0057765B" w:rsidP="00F76175">
      <w:r>
        <w:t>6</w:t>
      </w:r>
      <w:r w:rsidR="0074534C">
        <w:t>)</w:t>
      </w:r>
      <w:r w:rsidR="00427EAE">
        <w:t xml:space="preserve"> </w:t>
      </w:r>
      <w:r w:rsidR="003A08D1">
        <w:t xml:space="preserve">Management </w:t>
      </w:r>
      <w:r w:rsidR="00CD33FB">
        <w:t>of</w:t>
      </w:r>
      <w:r w:rsidR="002F64A6">
        <w:t xml:space="preserve"> chronic HCV with a DAA </w:t>
      </w:r>
      <w:r w:rsidR="00427EAE">
        <w:t>should be deferred to outpatient providers</w:t>
      </w:r>
      <w:r w:rsidR="003E1C0C">
        <w:t>.</w:t>
      </w:r>
    </w:p>
    <w:p w14:paraId="52DD48A2" w14:textId="5601BB84" w:rsidR="00F76175" w:rsidRPr="00165FCB" w:rsidRDefault="00F76175" w:rsidP="00F76175">
      <w:pPr>
        <w:rPr>
          <w:u w:val="single"/>
        </w:rPr>
      </w:pPr>
      <w:r w:rsidRPr="00165FCB">
        <w:rPr>
          <w:u w:val="single"/>
        </w:rPr>
        <w:t>Acceptability of Intervention Measure (AIM)</w:t>
      </w:r>
      <w:r w:rsidR="00165FCB" w:rsidRPr="00165FCB">
        <w:rPr>
          <w:u w:val="single"/>
        </w:rPr>
        <w:t>:</w:t>
      </w:r>
    </w:p>
    <w:p w14:paraId="0E385774" w14:textId="047386CD" w:rsidR="00F76175" w:rsidRPr="00F76175" w:rsidRDefault="00F76175" w:rsidP="00F76175">
      <w:r w:rsidRPr="00F76175">
        <w:lastRenderedPageBreak/>
        <w:t>1)</w:t>
      </w:r>
      <w:r w:rsidR="002F64A6">
        <w:t xml:space="preserve"> </w:t>
      </w:r>
      <w:r w:rsidRPr="00F76175">
        <w:t xml:space="preserve"> </w:t>
      </w:r>
      <w:r w:rsidR="00C6646D">
        <w:t xml:space="preserve">Starting DAA to treat HCV </w:t>
      </w:r>
      <w:r w:rsidR="00A93ADB">
        <w:t>while</w:t>
      </w:r>
      <w:r w:rsidR="00C6646D">
        <w:t xml:space="preserve"> patients are in the hospital</w:t>
      </w:r>
      <w:r w:rsidRPr="00F76175">
        <w:t xml:space="preserve"> meets my approval</w:t>
      </w:r>
      <w:r w:rsidR="003E1C0C">
        <w:t>.</w:t>
      </w:r>
    </w:p>
    <w:p w14:paraId="227FC67F" w14:textId="5F072376" w:rsidR="00F76175" w:rsidRPr="00F76175" w:rsidRDefault="00F76175" w:rsidP="00F76175">
      <w:r w:rsidRPr="00F76175">
        <w:t xml:space="preserve">2) </w:t>
      </w:r>
      <w:r w:rsidR="00C6646D">
        <w:t xml:space="preserve">Starting DAA to treat HCV </w:t>
      </w:r>
      <w:r w:rsidR="00A93ADB">
        <w:t xml:space="preserve">while </w:t>
      </w:r>
      <w:r w:rsidR="00C6646D">
        <w:t>patients are in the hospital</w:t>
      </w:r>
      <w:r w:rsidRPr="00F76175">
        <w:t xml:space="preserve"> is appealing to me</w:t>
      </w:r>
      <w:r w:rsidR="003E1C0C">
        <w:t>.</w:t>
      </w:r>
    </w:p>
    <w:p w14:paraId="1AEEC94F" w14:textId="2FE86087" w:rsidR="00F76175" w:rsidRPr="00F76175" w:rsidRDefault="00F76175" w:rsidP="00F76175">
      <w:r w:rsidRPr="00F76175">
        <w:t xml:space="preserve">3) I like </w:t>
      </w:r>
      <w:r w:rsidR="00C6646D">
        <w:t xml:space="preserve">the idea of starting DAA to treat HCV </w:t>
      </w:r>
      <w:r w:rsidR="00A93ADB">
        <w:t xml:space="preserve">while </w:t>
      </w:r>
      <w:r w:rsidR="00C6646D">
        <w:t>patients are in the hospital</w:t>
      </w:r>
      <w:r w:rsidR="003E1C0C">
        <w:t>.</w:t>
      </w:r>
    </w:p>
    <w:p w14:paraId="55ADA700" w14:textId="00CBDBC9" w:rsidR="00F76175" w:rsidRPr="00F76175" w:rsidRDefault="00F76175" w:rsidP="00F76175">
      <w:r w:rsidRPr="00F76175">
        <w:t xml:space="preserve">4) I welcome </w:t>
      </w:r>
      <w:r w:rsidR="00C6646D">
        <w:t xml:space="preserve">a process to start DAA to treat HCV </w:t>
      </w:r>
      <w:r w:rsidR="00A93ADB">
        <w:t xml:space="preserve">while </w:t>
      </w:r>
      <w:r w:rsidR="00C6646D">
        <w:t>patients are in the hospital</w:t>
      </w:r>
      <w:r w:rsidR="003E1C0C">
        <w:t>.</w:t>
      </w:r>
    </w:p>
    <w:p w14:paraId="01EC99E6" w14:textId="29064EEB" w:rsidR="00F76175" w:rsidRPr="00165FCB" w:rsidRDefault="00F76175" w:rsidP="00165FCB">
      <w:pPr>
        <w:tabs>
          <w:tab w:val="center" w:pos="4680"/>
        </w:tabs>
        <w:rPr>
          <w:u w:val="single"/>
        </w:rPr>
      </w:pPr>
      <w:r w:rsidRPr="00165FCB">
        <w:rPr>
          <w:u w:val="single"/>
        </w:rPr>
        <w:t>Intervention Appropriateness Measure (IAM)</w:t>
      </w:r>
      <w:r w:rsidR="00165FCB" w:rsidRPr="00165FCB">
        <w:rPr>
          <w:u w:val="single"/>
        </w:rPr>
        <w:t>:</w:t>
      </w:r>
      <w:r w:rsidR="00165FCB" w:rsidRPr="00165FCB">
        <w:tab/>
      </w:r>
    </w:p>
    <w:p w14:paraId="6CD8B96F" w14:textId="19BC7E06" w:rsidR="00F76175" w:rsidRPr="00F76175" w:rsidRDefault="00F76175" w:rsidP="00F76175">
      <w:r w:rsidRPr="00F76175">
        <w:t xml:space="preserve">1) </w:t>
      </w:r>
      <w:r w:rsidR="00D81C01">
        <w:t>Initiating</w:t>
      </w:r>
      <w:r>
        <w:t xml:space="preserve"> DAA </w:t>
      </w:r>
      <w:r w:rsidR="00C6646D">
        <w:t xml:space="preserve">to treat HCV </w:t>
      </w:r>
      <w:r w:rsidR="00A93ADB">
        <w:t xml:space="preserve">while </w:t>
      </w:r>
      <w:r w:rsidR="00C6646D">
        <w:t>patients are in the hospital</w:t>
      </w:r>
      <w:r w:rsidRPr="00F76175">
        <w:t xml:space="preserve"> seems fitting.</w:t>
      </w:r>
    </w:p>
    <w:p w14:paraId="514ECFF6" w14:textId="7B2A4555" w:rsidR="00F76175" w:rsidRPr="00F76175" w:rsidRDefault="00F76175" w:rsidP="00F76175">
      <w:r w:rsidRPr="00F76175">
        <w:t xml:space="preserve">2) </w:t>
      </w:r>
      <w:r w:rsidR="00D81C01">
        <w:t xml:space="preserve">Initiating </w:t>
      </w:r>
      <w:r w:rsidR="00C6646D">
        <w:t xml:space="preserve">DAA to treat HCV </w:t>
      </w:r>
      <w:r w:rsidR="00A93ADB">
        <w:t xml:space="preserve">while </w:t>
      </w:r>
      <w:r w:rsidR="00C6646D">
        <w:t>patients are in the hospital</w:t>
      </w:r>
      <w:r w:rsidRPr="00F76175">
        <w:t xml:space="preserve"> seems suitable.</w:t>
      </w:r>
    </w:p>
    <w:p w14:paraId="578CEBDB" w14:textId="2A5684D8" w:rsidR="00F76175" w:rsidRPr="00F76175" w:rsidRDefault="00F76175" w:rsidP="00F76175">
      <w:r w:rsidRPr="00F76175">
        <w:t xml:space="preserve">3) </w:t>
      </w:r>
      <w:r w:rsidR="00D81C01">
        <w:t xml:space="preserve">Initiating </w:t>
      </w:r>
      <w:r w:rsidR="00C6646D">
        <w:t xml:space="preserve">DAA to treat HCV </w:t>
      </w:r>
      <w:r w:rsidR="00A93ADB">
        <w:t xml:space="preserve">while </w:t>
      </w:r>
      <w:r w:rsidR="00C6646D">
        <w:t>patients are in the hospital</w:t>
      </w:r>
      <w:r w:rsidRPr="00F76175">
        <w:t xml:space="preserve"> seems applicable.</w:t>
      </w:r>
    </w:p>
    <w:p w14:paraId="54410214" w14:textId="44EDC149" w:rsidR="00F76175" w:rsidRPr="00F76175" w:rsidRDefault="00F76175" w:rsidP="00F76175">
      <w:r w:rsidRPr="00F76175">
        <w:t xml:space="preserve">4) </w:t>
      </w:r>
      <w:r w:rsidR="00D81C01">
        <w:t xml:space="preserve">Initiating </w:t>
      </w:r>
      <w:r w:rsidR="00C6646D">
        <w:t xml:space="preserve">DAA to treat HCV </w:t>
      </w:r>
      <w:r w:rsidR="00A93ADB">
        <w:t xml:space="preserve">while </w:t>
      </w:r>
      <w:r w:rsidR="00C6646D">
        <w:t>patients are in the hospital</w:t>
      </w:r>
      <w:r w:rsidRPr="00F76175">
        <w:t xml:space="preserve"> seems like a good match.</w:t>
      </w:r>
    </w:p>
    <w:p w14:paraId="5CF9AB15" w14:textId="1A8F6269" w:rsidR="00F76175" w:rsidRPr="00165FCB" w:rsidRDefault="00F76175" w:rsidP="00F76175">
      <w:pPr>
        <w:rPr>
          <w:u w:val="single"/>
        </w:rPr>
      </w:pPr>
      <w:r w:rsidRPr="00165FCB">
        <w:rPr>
          <w:u w:val="single"/>
        </w:rPr>
        <w:t>Feasibility of Intervention Measure (FIM)</w:t>
      </w:r>
      <w:r w:rsidR="0066426E">
        <w:rPr>
          <w:u w:val="single"/>
        </w:rPr>
        <w:t>:</w:t>
      </w:r>
    </w:p>
    <w:p w14:paraId="71251B18" w14:textId="1D8041A4" w:rsidR="00F76175" w:rsidRPr="00F76175" w:rsidRDefault="00F76175" w:rsidP="00F76175">
      <w:r w:rsidRPr="00F76175">
        <w:t xml:space="preserve">1) </w:t>
      </w:r>
      <w:r w:rsidR="00D81C01">
        <w:t xml:space="preserve">Initiating </w:t>
      </w:r>
      <w:r w:rsidR="00C6646D">
        <w:t xml:space="preserve">DAA to treat HCV </w:t>
      </w:r>
      <w:r w:rsidR="00A93ADB">
        <w:t xml:space="preserve">while </w:t>
      </w:r>
      <w:r w:rsidR="00C6646D">
        <w:t>patients are in the hospital</w:t>
      </w:r>
      <w:r w:rsidRPr="00F76175">
        <w:t xml:space="preserve"> seems implementable.</w:t>
      </w:r>
    </w:p>
    <w:p w14:paraId="378D5916" w14:textId="5DD5C514" w:rsidR="00F76175" w:rsidRPr="00F76175" w:rsidRDefault="00F76175" w:rsidP="00F76175">
      <w:r w:rsidRPr="00F76175">
        <w:t xml:space="preserve">2) </w:t>
      </w:r>
      <w:r w:rsidR="00D81C01">
        <w:t xml:space="preserve">Initiating </w:t>
      </w:r>
      <w:r w:rsidR="00C6646D">
        <w:t xml:space="preserve">DAA to treat HCV </w:t>
      </w:r>
      <w:r w:rsidR="00A93ADB">
        <w:t xml:space="preserve">while </w:t>
      </w:r>
      <w:r w:rsidR="00C6646D">
        <w:t>patients are in the hospital</w:t>
      </w:r>
      <w:r w:rsidRPr="00F76175">
        <w:t xml:space="preserve"> seems possible.</w:t>
      </w:r>
    </w:p>
    <w:p w14:paraId="449F7416" w14:textId="44C45A4F" w:rsidR="00F76175" w:rsidRPr="00F76175" w:rsidRDefault="00F76175" w:rsidP="00F76175">
      <w:r w:rsidRPr="00F76175">
        <w:t xml:space="preserve">3) </w:t>
      </w:r>
      <w:r w:rsidR="00D81C01">
        <w:t xml:space="preserve">Initiating </w:t>
      </w:r>
      <w:r w:rsidR="00C6646D">
        <w:t xml:space="preserve">DAA to treat HCV </w:t>
      </w:r>
      <w:r w:rsidR="00A93ADB">
        <w:t xml:space="preserve">while </w:t>
      </w:r>
      <w:r w:rsidR="00C6646D">
        <w:t>patients are in the hospital</w:t>
      </w:r>
      <w:r w:rsidRPr="00F76175">
        <w:t xml:space="preserve"> seems doable.</w:t>
      </w:r>
    </w:p>
    <w:p w14:paraId="0DE55F21" w14:textId="73269FF2" w:rsidR="007307B7" w:rsidRPr="00F76175" w:rsidRDefault="00F76175" w:rsidP="00F76175">
      <w:r w:rsidRPr="00F76175">
        <w:t xml:space="preserve">4) </w:t>
      </w:r>
      <w:r w:rsidR="00D81C01">
        <w:t xml:space="preserve">Initiating </w:t>
      </w:r>
      <w:r w:rsidR="00C6646D">
        <w:t xml:space="preserve">DAA to treat HCV </w:t>
      </w:r>
      <w:r w:rsidR="00A93ADB">
        <w:t xml:space="preserve">while </w:t>
      </w:r>
      <w:r w:rsidR="00C6646D">
        <w:t>patients are in the hospital</w:t>
      </w:r>
      <w:r w:rsidRPr="00F76175">
        <w:t xml:space="preserve"> seems easy to </w:t>
      </w:r>
      <w:r w:rsidR="00C6646D">
        <w:t>do</w:t>
      </w:r>
      <w:r w:rsidRPr="00F76175">
        <w:t>.</w:t>
      </w:r>
    </w:p>
    <w:p w14:paraId="77B65D40" w14:textId="77777777" w:rsidR="00C340D3" w:rsidRPr="00F76175" w:rsidRDefault="00C340D3"/>
    <w:sectPr w:rsidR="00C340D3" w:rsidRPr="00F76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D27812"/>
    <w:multiLevelType w:val="hybridMultilevel"/>
    <w:tmpl w:val="643E2C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FE47BD"/>
    <w:multiLevelType w:val="hybridMultilevel"/>
    <w:tmpl w:val="B6045D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256138">
    <w:abstractNumId w:val="1"/>
  </w:num>
  <w:num w:numId="2" w16cid:durableId="782841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D3"/>
    <w:rsid w:val="000614DD"/>
    <w:rsid w:val="00064045"/>
    <w:rsid w:val="00077D7E"/>
    <w:rsid w:val="0009156C"/>
    <w:rsid w:val="000A5C34"/>
    <w:rsid w:val="000D227A"/>
    <w:rsid w:val="001212BC"/>
    <w:rsid w:val="00130465"/>
    <w:rsid w:val="00161EFC"/>
    <w:rsid w:val="00165FCB"/>
    <w:rsid w:val="00167C12"/>
    <w:rsid w:val="00171443"/>
    <w:rsid w:val="00192C06"/>
    <w:rsid w:val="002C3039"/>
    <w:rsid w:val="002F64A6"/>
    <w:rsid w:val="00365FBA"/>
    <w:rsid w:val="003977EB"/>
    <w:rsid w:val="003A0622"/>
    <w:rsid w:val="003A08D1"/>
    <w:rsid w:val="003D2AF5"/>
    <w:rsid w:val="003E1C0C"/>
    <w:rsid w:val="00427EAE"/>
    <w:rsid w:val="00452339"/>
    <w:rsid w:val="004E18A8"/>
    <w:rsid w:val="00501C8C"/>
    <w:rsid w:val="00542D05"/>
    <w:rsid w:val="0057765B"/>
    <w:rsid w:val="005C68E7"/>
    <w:rsid w:val="005E79F9"/>
    <w:rsid w:val="00622882"/>
    <w:rsid w:val="0066426E"/>
    <w:rsid w:val="006D1C0D"/>
    <w:rsid w:val="007307B7"/>
    <w:rsid w:val="0074534C"/>
    <w:rsid w:val="007818FC"/>
    <w:rsid w:val="007F6117"/>
    <w:rsid w:val="0081257C"/>
    <w:rsid w:val="00815830"/>
    <w:rsid w:val="008C34E3"/>
    <w:rsid w:val="0096036A"/>
    <w:rsid w:val="0098455C"/>
    <w:rsid w:val="009870A6"/>
    <w:rsid w:val="009E5497"/>
    <w:rsid w:val="00A21717"/>
    <w:rsid w:val="00A93ADB"/>
    <w:rsid w:val="00B155D1"/>
    <w:rsid w:val="00BA4A75"/>
    <w:rsid w:val="00C17F46"/>
    <w:rsid w:val="00C340D3"/>
    <w:rsid w:val="00C6646D"/>
    <w:rsid w:val="00CB0C23"/>
    <w:rsid w:val="00CC4496"/>
    <w:rsid w:val="00CD33FB"/>
    <w:rsid w:val="00D27D83"/>
    <w:rsid w:val="00D35739"/>
    <w:rsid w:val="00D81C01"/>
    <w:rsid w:val="00DD25C9"/>
    <w:rsid w:val="00E0602B"/>
    <w:rsid w:val="00E900AA"/>
    <w:rsid w:val="00EA5742"/>
    <w:rsid w:val="00F30254"/>
    <w:rsid w:val="00F57993"/>
    <w:rsid w:val="00F76175"/>
    <w:rsid w:val="00FB4FFC"/>
    <w:rsid w:val="00FE2638"/>
    <w:rsid w:val="00FE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2243E"/>
  <w15:chartTrackingRefBased/>
  <w15:docId w15:val="{290E2766-29E1-4730-88D4-76F6D8E8D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617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61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617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01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1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1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C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5742"/>
    <w:pPr>
      <w:spacing w:after="0" w:line="240" w:lineRule="auto"/>
    </w:pPr>
  </w:style>
  <w:style w:type="character" w:customStyle="1" w:styleId="contentpasted1">
    <w:name w:val="contentpasted1"/>
    <w:basedOn w:val="DefaultParagraphFont"/>
    <w:rsid w:val="00121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5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3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Bredenberg</dc:creator>
  <cp:keywords/>
  <dc:description/>
  <cp:lastModifiedBy>Erin Bredenberg</cp:lastModifiedBy>
  <cp:revision>8</cp:revision>
  <dcterms:created xsi:type="dcterms:W3CDTF">2024-02-07T20:55:00Z</dcterms:created>
  <dcterms:modified xsi:type="dcterms:W3CDTF">2024-02-07T20:58:00Z</dcterms:modified>
</cp:coreProperties>
</file>